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16A39D" w14:textId="0DBDB949" w:rsidR="00494289" w:rsidRDefault="00494289">
      <w:pPr>
        <w:jc w:val="left"/>
      </w:pPr>
      <w:r>
        <w:t xml:space="preserve">Table </w:t>
      </w:r>
      <w:r w:rsidR="0040040F">
        <w:t>S</w:t>
      </w:r>
      <w:r>
        <w:t xml:space="preserve">1. </w:t>
      </w:r>
      <w:proofErr w:type="gramStart"/>
      <w:r>
        <w:t xml:space="preserve">Actual numbers of dots in </w:t>
      </w:r>
      <w:proofErr w:type="spellStart"/>
      <w:r>
        <w:t>uncoating</w:t>
      </w:r>
      <w:proofErr w:type="spellEnd"/>
      <w:r>
        <w:t xml:space="preserve"> assay.</w:t>
      </w:r>
      <w:bookmarkStart w:id="0" w:name="_GoBack"/>
      <w:bookmarkEnd w:id="0"/>
      <w:proofErr w:type="gramEnd"/>
    </w:p>
    <w:p w14:paraId="198FB52C" w14:textId="77777777" w:rsidR="00494289" w:rsidRDefault="00494289">
      <w:pPr>
        <w:jc w:val="left"/>
      </w:pPr>
    </w:p>
    <w:tbl>
      <w:tblPr>
        <w:tblW w:w="1206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66"/>
        <w:gridCol w:w="1540"/>
        <w:gridCol w:w="340"/>
        <w:gridCol w:w="3700"/>
        <w:gridCol w:w="1540"/>
        <w:gridCol w:w="1540"/>
        <w:gridCol w:w="1540"/>
      </w:tblGrid>
      <w:tr w:rsidR="00494289" w:rsidRPr="00494289" w14:paraId="4C414340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62B7B" w14:textId="33B2BA78" w:rsidR="00494289" w:rsidRPr="00494289" w:rsidRDefault="002C4381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  <w:t>Viral</w:t>
            </w:r>
            <w:r w:rsidR="00DC068D"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  <w:t xml:space="preserve"> caps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EE700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Time point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0B242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35DD9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Formul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43FCD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Exp.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05984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Exp. 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6DFB7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Exp. 3</w:t>
            </w:r>
          </w:p>
        </w:tc>
      </w:tr>
      <w:tr w:rsidR="00494289" w:rsidRPr="00494289" w14:paraId="2F145B5F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CAEF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W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271D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h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59C8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03C2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p24+/GFP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E280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9/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04BF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74/1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C85C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73/84</w:t>
            </w:r>
          </w:p>
        </w:tc>
      </w:tr>
      <w:tr w:rsidR="00494289" w:rsidRPr="00494289" w14:paraId="669EA018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1F35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09F8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h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6782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95BC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S15-p24+/GFP+S15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06EA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8/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3300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31/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415E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1/213</w:t>
            </w:r>
          </w:p>
        </w:tc>
      </w:tr>
      <w:tr w:rsidR="00494289" w:rsidRPr="00494289" w14:paraId="30D8853A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969A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82A3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h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8840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BB6B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S15-p24+/GFP+S15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CC3D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30/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2E3A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53/2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60D3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63/179</w:t>
            </w:r>
          </w:p>
        </w:tc>
      </w:tr>
      <w:tr w:rsidR="00494289" w:rsidRPr="00494289" w14:paraId="180326C9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BE3C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FE88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h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F43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3E99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S15-p24+/GFP+S15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4494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2/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C92B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2/1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4393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6/57</w:t>
            </w:r>
          </w:p>
        </w:tc>
      </w:tr>
      <w:tr w:rsidR="00494289" w:rsidRPr="00494289" w14:paraId="10CCB66B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B254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1B07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hr+Ba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C592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2656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p24+/GFP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A935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23/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0263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2/1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6948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23/162</w:t>
            </w:r>
          </w:p>
        </w:tc>
      </w:tr>
      <w:tr w:rsidR="00494289" w:rsidRPr="00494289" w14:paraId="7014B6EE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D062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0B34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AE4C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5C5F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7C49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B2D8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D666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494289" w:rsidRPr="00494289" w14:paraId="1E7D3DF9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CB49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/5S6/7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8F0E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h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D644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C1CC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p24+/GFP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99CF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7/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66DA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66/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8C10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77/96</w:t>
            </w:r>
          </w:p>
        </w:tc>
      </w:tr>
      <w:tr w:rsidR="00494289" w:rsidRPr="00494289" w14:paraId="615FDCC7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2C2F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DFCA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h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249F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B23E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S15-p24+/GFP+S15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BD21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1/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7534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67/1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1A0A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42/286</w:t>
            </w:r>
          </w:p>
        </w:tc>
      </w:tr>
      <w:tr w:rsidR="00494289" w:rsidRPr="00494289" w14:paraId="6574CF39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B4C1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309F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h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1BCD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71B9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S15-p24+/GFP+S15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8F90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50/1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A7C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47/3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125A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58/393</w:t>
            </w:r>
          </w:p>
        </w:tc>
      </w:tr>
      <w:tr w:rsidR="00494289" w:rsidRPr="00494289" w14:paraId="0B6E0EA9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B751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70B2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h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4770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6762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S15-p24+/GFP+S15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F052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5/1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4BD6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9/1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269C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7/85</w:t>
            </w:r>
          </w:p>
        </w:tc>
      </w:tr>
      <w:tr w:rsidR="00494289" w:rsidRPr="00494289" w14:paraId="15BC222E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10A9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DDC3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hr+Baf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6EC9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F2E7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p24+/GFP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789B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6/1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D9B4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2/1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B0ED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7/167</w:t>
            </w:r>
          </w:p>
        </w:tc>
      </w:tr>
      <w:tr w:rsidR="00494289" w:rsidRPr="00494289" w14:paraId="582A1114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0D62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5E2A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4AF2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1003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24B8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9AAF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FE84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494289" w:rsidRPr="00494289" w14:paraId="6C9DC79D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014F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/5S6/7SG116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13C2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0h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CE12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6527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p24+/GFP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5020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7/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B5FC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68/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86FF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70/82</w:t>
            </w:r>
          </w:p>
        </w:tc>
      </w:tr>
      <w:tr w:rsidR="00494289" w:rsidRPr="00494289" w14:paraId="7F30B277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D049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8346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h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C68E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2348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S15-p24+/GFP+S15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5800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54/1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BF7C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38/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B676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8/276</w:t>
            </w:r>
          </w:p>
        </w:tc>
      </w:tr>
      <w:tr w:rsidR="00494289" w:rsidRPr="00494289" w14:paraId="444702D2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8B20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02E6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h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F4D7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BA4B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S15-p24+/GFP+S15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8F17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9/1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0F89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84/2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0516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27/339</w:t>
            </w:r>
          </w:p>
        </w:tc>
      </w:tr>
      <w:tr w:rsidR="00494289" w:rsidRPr="00494289" w14:paraId="6FE88AC4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066E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97E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hr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003F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3093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S15-p24+/GFP+S15-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6061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58/1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2F13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50/1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AA77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28/99</w:t>
            </w:r>
          </w:p>
        </w:tc>
      </w:tr>
      <w:tr w:rsidR="00494289" w:rsidRPr="00494289" w14:paraId="0B6FB58F" w14:textId="77777777" w:rsidTr="00494289">
        <w:trPr>
          <w:trHeight w:val="360"/>
        </w:trPr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084DA" w14:textId="77777777" w:rsidR="00494289" w:rsidRPr="00494289" w:rsidRDefault="00494289" w:rsidP="00494289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57E94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4hr+Baf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5D660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DD5DA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GFP+p24+/GFP+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1CFC9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12/1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CFF59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99/1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CF56B" w14:textId="77777777" w:rsidR="00494289" w:rsidRPr="00494289" w:rsidRDefault="00494289" w:rsidP="00494289">
            <w:pPr>
              <w:widowControl/>
              <w:jc w:val="righ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494289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>194/290</w:t>
            </w:r>
          </w:p>
        </w:tc>
      </w:tr>
    </w:tbl>
    <w:p w14:paraId="5794DE74" w14:textId="5C384FDE" w:rsidR="00B71270" w:rsidRDefault="002C4381" w:rsidP="002C4381">
      <w:r w:rsidRPr="00494289">
        <w:rPr>
          <w:rFonts w:ascii="ＭＳ Ｐゴシック" w:eastAsia="ＭＳ Ｐゴシック" w:hAnsi="ＭＳ Ｐゴシック" w:cs="Times New Roman" w:hint="eastAsia"/>
          <w:color w:val="000000"/>
          <w:kern w:val="0"/>
        </w:rPr>
        <w:t>WT</w:t>
      </w:r>
      <w:r>
        <w:rPr>
          <w:rFonts w:ascii="ＭＳ Ｐゴシック" w:eastAsia="ＭＳ Ｐゴシック" w:hAnsi="ＭＳ Ｐゴシック" w:cs="Times New Roman"/>
          <w:color w:val="000000"/>
          <w:kern w:val="0"/>
        </w:rPr>
        <w:t>: wild type</w:t>
      </w:r>
    </w:p>
    <w:sectPr w:rsidR="00B71270" w:rsidSect="00494289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289"/>
    <w:rsid w:val="002C4381"/>
    <w:rsid w:val="0040040F"/>
    <w:rsid w:val="00494289"/>
    <w:rsid w:val="00B71270"/>
    <w:rsid w:val="00DC0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A3E1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75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2</Characters>
  <Application>Microsoft Macintosh Word</Application>
  <DocSecurity>0</DocSecurity>
  <Lines>6</Lines>
  <Paragraphs>1</Paragraphs>
  <ScaleCrop>false</ScaleCrop>
  <Company>大阪大学微生物病研究所ウイルス感染制御分野</Company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山 英美</dc:creator>
  <cp:keywords/>
  <dc:description/>
  <cp:lastModifiedBy>塩田 達雄</cp:lastModifiedBy>
  <cp:revision>2</cp:revision>
  <dcterms:created xsi:type="dcterms:W3CDTF">2013-07-22T02:12:00Z</dcterms:created>
  <dcterms:modified xsi:type="dcterms:W3CDTF">2013-07-22T02:12:00Z</dcterms:modified>
</cp:coreProperties>
</file>